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102D8" w14:textId="41FE62CB" w:rsidR="009D544E" w:rsidRDefault="009B2F3D">
      <w:r w:rsidRPr="009B2F3D">
        <w:t>Supplementary Methods: Animal studies in compliance with the ARRIVE guidelines</w:t>
      </w:r>
    </w:p>
    <w:p w14:paraId="49671F8A" w14:textId="1431BCAA" w:rsidR="00777557" w:rsidRDefault="00777557"/>
    <w:tbl>
      <w:tblPr>
        <w:tblW w:w="9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7276"/>
      </w:tblGrid>
      <w:tr w:rsidR="00777557" w:rsidRPr="00777557" w14:paraId="17526B81" w14:textId="77777777" w:rsidTr="00777557">
        <w:trPr>
          <w:trHeight w:val="9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2FDC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thical statement </w:t>
            </w:r>
          </w:p>
        </w:tc>
        <w:tc>
          <w:tcPr>
            <w:tcW w:w="7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3EFC7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 the procedures were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pproved by the Institutional Review Board of Keio University School of Medicine.</w:t>
            </w:r>
          </w:p>
        </w:tc>
      </w:tr>
      <w:tr w:rsidR="00777557" w:rsidRPr="00777557" w14:paraId="3F083224" w14:textId="77777777" w:rsidTr="00777557">
        <w:trPr>
          <w:trHeight w:val="21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EEE8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tudy design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41937" w14:textId="500C4AD8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umber of experimental groups: upon subcutaneous injection of human</w:t>
            </w:r>
            <w:r w:rsidR="002106D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ancer cell lines, mice were divided into 4 cohorts of 8 mice: an untreated control group or three treatment groups treated with intraperitoneal CBZ only (10 mg/kg), peroral PZD only (7.5 mg/kg/day), or intraperitoneal CBZ (10 mg/kg) combined with peroral PZD (7.5 mg/kg/day). 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Experimental unit: 6-week-old male athymic nude BALB-C mice.</w:t>
            </w:r>
          </w:p>
        </w:tc>
      </w:tr>
      <w:tr w:rsidR="00777557" w:rsidRPr="00777557" w14:paraId="279A6A1A" w14:textId="77777777" w:rsidTr="00777557">
        <w:trPr>
          <w:trHeight w:val="456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85CC8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perimental procedures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C25FE" w14:textId="13A9D8F0" w:rsidR="00777557" w:rsidRPr="00777557" w:rsidRDefault="00777557" w:rsidP="00C1412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uman prostate cancer cell lines injection: 2.0×10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lls (DU145 or DU145CR) in 100uL Matrigel were subcutaneously injected into the flanks of mice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Treatment: when tumor volume reached around 100 mm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mice were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randomly divided into 4 cohorts and treated as follows: control cohort: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0.2 ml of saline i.p. day 1, 0.2 ml of saline p.o. day 1-13. CBZ cohort: CBZ (10 mg/kg) i,p. day 1, 0.2 ml of saline p.o. day 1-13. PZD cohort: 0.2 ml of saline i.p. day 1, PZD (7.5 mg/kg/day) p.o. day 1-13. CBZ &amp; PZD cohort: CBZ (10 mg/kg) i,p. day 1, PZD (7.5 mg/kg/day) p.o. day 1-13. 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Weighing: body weight and tumor size were monitored before and after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treatment, every 2-3 days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 xml:space="preserve">Euthanasia: at the end of the experiments, mice were </w:t>
            </w:r>
            <w:r w:rsidR="00C1412F" w:rsidRPr="00C141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naesthetized with sevoflurane and </w:t>
            </w:r>
            <w:r w:rsidR="00C1412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uthanized by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ervical dislocation.</w:t>
            </w:r>
          </w:p>
        </w:tc>
      </w:tr>
      <w:tr w:rsidR="00777557" w:rsidRPr="00777557" w14:paraId="2A2BBD9D" w14:textId="77777777" w:rsidTr="00777557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1F6A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Experimental animals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19A6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- to 7-week-old male  athymic nude BALB-C mice, body weight 15-25g.</w:t>
            </w:r>
          </w:p>
        </w:tc>
      </w:tr>
      <w:tr w:rsidR="00777557" w:rsidRPr="00777557" w14:paraId="569ADFF3" w14:textId="77777777" w:rsidTr="00777557">
        <w:trPr>
          <w:trHeight w:val="24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EE60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Housing and husbandry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B782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ility: standard facility, rooms with automatic systems of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temperature, humidity and light regulation (temperature: 20-24°C;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dark/light cycle: 12/12h; humidity: 60±5%)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Cage: plastic, sterile, with filter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Cage companions, max 4 animals/cage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Bedding material: high adsorbing bedding material without dust,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changed every week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Environmental enrichment was done with sterile material.</w:t>
            </w:r>
          </w:p>
        </w:tc>
      </w:tr>
      <w:tr w:rsidR="00777557" w:rsidRPr="00777557" w14:paraId="7EF5FEEA" w14:textId="77777777" w:rsidTr="00777557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526F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ample size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D280C" w14:textId="659C124E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trl n=8, CBZ n=8, PZD n=8, CBZ+PZD n=8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Sample size was calculated using G*power software.</w:t>
            </w:r>
          </w:p>
        </w:tc>
      </w:tr>
      <w:tr w:rsidR="00777557" w:rsidRPr="00777557" w14:paraId="7C062A85" w14:textId="77777777" w:rsidTr="00777557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5DCE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locating animals to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experimental groups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78FB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ice were divided into 4 experimental groups after randomization.</w:t>
            </w:r>
          </w:p>
        </w:tc>
      </w:tr>
      <w:tr w:rsidR="00777557" w:rsidRPr="00777557" w14:paraId="3EF0E4C9" w14:textId="77777777" w:rsidTr="00777557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1B8B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Experimental outcomes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F5447" w14:textId="77777777" w:rsidR="00777557" w:rsidRPr="00777557" w:rsidRDefault="00777557" w:rsidP="0077755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o evaluate the antitumor activity of PZD in </w:t>
            </w:r>
            <w:r w:rsidRPr="0077755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in vivo 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dels of CBZ-resistant prostate cancer.</w:t>
            </w:r>
          </w:p>
        </w:tc>
      </w:tr>
      <w:tr w:rsidR="00D907AD" w:rsidRPr="00777557" w14:paraId="54EA35B3" w14:textId="77777777" w:rsidTr="00777557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C751" w14:textId="29C1F39E" w:rsidR="00D907AD" w:rsidRPr="00777557" w:rsidRDefault="00D907AD" w:rsidP="00D907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Statistical methods 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2F2A" w14:textId="26AFB2E4" w:rsidR="00D907AD" w:rsidRPr="00777557" w:rsidRDefault="00D907AD" w:rsidP="00D907A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atistical analyses were performed with t-test.</w:t>
            </w:r>
            <w:r w:rsidRPr="0077755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The differences were considered significant at P&lt;0.05.</w:t>
            </w:r>
          </w:p>
        </w:tc>
      </w:tr>
      <w:tr w:rsidR="00D907AD" w:rsidRPr="00777557" w14:paraId="28F42810" w14:textId="77777777" w:rsidTr="00D907AD">
        <w:trPr>
          <w:trHeight w:val="6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98CA" w14:textId="13AEECA3" w:rsidR="00D907AD" w:rsidRPr="00777557" w:rsidRDefault="00D907AD" w:rsidP="00F114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linding</w:t>
            </w:r>
          </w:p>
        </w:tc>
        <w:tc>
          <w:tcPr>
            <w:tcW w:w="7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4D8E" w14:textId="75109CC8" w:rsidR="00D907AD" w:rsidRPr="00777557" w:rsidRDefault="00D907AD" w:rsidP="00F114B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 blinding was done.</w:t>
            </w:r>
            <w:bookmarkStart w:id="0" w:name="_GoBack"/>
            <w:bookmarkEnd w:id="0"/>
          </w:p>
        </w:tc>
      </w:tr>
    </w:tbl>
    <w:p w14:paraId="531F7CD4" w14:textId="77777777" w:rsidR="00777557" w:rsidRPr="00D907AD" w:rsidRDefault="00777557"/>
    <w:sectPr w:rsidR="00777557" w:rsidRPr="00D907AD" w:rsidSect="00DD132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7BC50" w14:textId="77777777" w:rsidR="00804FFA" w:rsidRDefault="00804FFA" w:rsidP="00C1412F">
      <w:r>
        <w:separator/>
      </w:r>
    </w:p>
  </w:endnote>
  <w:endnote w:type="continuationSeparator" w:id="0">
    <w:p w14:paraId="6ED14D27" w14:textId="77777777" w:rsidR="00804FFA" w:rsidRDefault="00804FFA" w:rsidP="00C14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D6DFE" w14:textId="77777777" w:rsidR="00804FFA" w:rsidRDefault="00804FFA" w:rsidP="00C1412F">
      <w:r>
        <w:separator/>
      </w:r>
    </w:p>
  </w:footnote>
  <w:footnote w:type="continuationSeparator" w:id="0">
    <w:p w14:paraId="46B25C83" w14:textId="77777777" w:rsidR="00804FFA" w:rsidRDefault="00804FFA" w:rsidP="00C14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F0"/>
    <w:rsid w:val="000778BB"/>
    <w:rsid w:val="002106D2"/>
    <w:rsid w:val="00512561"/>
    <w:rsid w:val="005D24BD"/>
    <w:rsid w:val="006949FD"/>
    <w:rsid w:val="00777557"/>
    <w:rsid w:val="00804FFA"/>
    <w:rsid w:val="0084120A"/>
    <w:rsid w:val="009B2F3D"/>
    <w:rsid w:val="009D544E"/>
    <w:rsid w:val="00A675F0"/>
    <w:rsid w:val="00C10747"/>
    <w:rsid w:val="00C1412F"/>
    <w:rsid w:val="00D907AD"/>
    <w:rsid w:val="00DD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52919C"/>
  <w15:chartTrackingRefBased/>
  <w15:docId w15:val="{EE4071D3-79AC-4C83-A4B9-4CFD56D9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1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412F"/>
  </w:style>
  <w:style w:type="paragraph" w:styleId="a5">
    <w:name w:val="footer"/>
    <w:basedOn w:val="a"/>
    <w:link w:val="a6"/>
    <w:uiPriority w:val="99"/>
    <w:unhideWhenUsed/>
    <w:rsid w:val="00C141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4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2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o Hiroshi</dc:creator>
  <cp:keywords/>
  <dc:description/>
  <cp:lastModifiedBy>Hongo Hiroshi</cp:lastModifiedBy>
  <cp:revision>9</cp:revision>
  <dcterms:created xsi:type="dcterms:W3CDTF">2020-11-09T11:26:00Z</dcterms:created>
  <dcterms:modified xsi:type="dcterms:W3CDTF">2021-05-10T22:34:00Z</dcterms:modified>
</cp:coreProperties>
</file>